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7B562" w14:textId="3C2EA853" w:rsidR="00F83D15" w:rsidRPr="00333055" w:rsidRDefault="0035021D">
      <w:pPr>
        <w:rPr>
          <w:rFonts w:ascii="Calibri" w:hAnsi="Calibri" w:cs="Calibri"/>
          <w:b/>
          <w:bCs/>
          <w:sz w:val="22"/>
          <w:szCs w:val="22"/>
        </w:rPr>
      </w:pPr>
      <w:r w:rsidRPr="00333055">
        <w:rPr>
          <w:rFonts w:ascii="Calibri" w:hAnsi="Calibri" w:cs="Calibri"/>
          <w:b/>
          <w:bCs/>
          <w:sz w:val="22"/>
          <w:szCs w:val="22"/>
          <w:lang w:val="en-US"/>
        </w:rPr>
        <w:t>Supplementary materials</w:t>
      </w:r>
      <w:r w:rsidRPr="00333055">
        <w:rPr>
          <w:rFonts w:ascii="Calibri" w:hAnsi="Calibri" w:cs="Calibri"/>
          <w:b/>
          <w:bCs/>
          <w:sz w:val="22"/>
          <w:szCs w:val="22"/>
        </w:rPr>
        <w:t> </w:t>
      </w:r>
    </w:p>
    <w:p w14:paraId="23E5FF4C" w14:textId="2E8E552E" w:rsidR="00823E70" w:rsidRPr="00333055" w:rsidRDefault="00207580" w:rsidP="002075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333055">
        <w:rPr>
          <w:rFonts w:ascii="Calibri" w:hAnsi="Calibri" w:cs="Calibri"/>
          <w:b/>
          <w:bCs/>
          <w:sz w:val="22"/>
          <w:szCs w:val="22"/>
          <w:lang w:val="en-GB"/>
        </w:rPr>
        <w:t xml:space="preserve">Table S1- </w:t>
      </w:r>
      <w:r w:rsidR="00823E70" w:rsidRPr="00333055">
        <w:rPr>
          <w:rFonts w:ascii="Calibri" w:hAnsi="Calibri" w:cs="Calibri"/>
          <w:b/>
          <w:bCs/>
          <w:sz w:val="22"/>
          <w:szCs w:val="22"/>
          <w:lang w:val="en-US"/>
        </w:rPr>
        <w:t>Ultra-rush protocol used to achieve th</w:t>
      </w:r>
      <w:r w:rsidR="00772081">
        <w:rPr>
          <w:rFonts w:ascii="Calibri" w:hAnsi="Calibri" w:cs="Calibri"/>
          <w:b/>
          <w:bCs/>
          <w:sz w:val="22"/>
          <w:szCs w:val="22"/>
          <w:lang w:val="en-US"/>
        </w:rPr>
        <w:t xml:space="preserve">e </w:t>
      </w:r>
      <w:proofErr w:type="gramStart"/>
      <w:r w:rsidR="00772081">
        <w:rPr>
          <w:rFonts w:ascii="Calibri" w:hAnsi="Calibri" w:cs="Calibri"/>
          <w:b/>
          <w:bCs/>
          <w:sz w:val="22"/>
          <w:szCs w:val="22"/>
          <w:lang w:val="en-US"/>
        </w:rPr>
        <w:t xml:space="preserve">100 </w:t>
      </w:r>
      <w:proofErr w:type="spellStart"/>
      <w:r w:rsidR="00772081">
        <w:rPr>
          <w:rFonts w:ascii="Calibri" w:hAnsi="Calibri" w:cs="Calibri"/>
          <w:b/>
          <w:bCs/>
          <w:sz w:val="22"/>
          <w:szCs w:val="22"/>
          <w:lang w:val="en-US"/>
        </w:rPr>
        <w:t>μg</w:t>
      </w:r>
      <w:proofErr w:type="spellEnd"/>
      <w:proofErr w:type="gramEnd"/>
      <w:r w:rsidR="00772081">
        <w:rPr>
          <w:rFonts w:ascii="Calibri" w:hAnsi="Calibri" w:cs="Calibri"/>
          <w:b/>
          <w:bCs/>
          <w:sz w:val="22"/>
          <w:szCs w:val="22"/>
          <w:lang w:val="en-US"/>
        </w:rPr>
        <w:t xml:space="preserve"> total maintenance dose </w:t>
      </w:r>
      <w:bookmarkStart w:id="0" w:name="_GoBack"/>
      <w:bookmarkEnd w:id="0"/>
      <w:r w:rsidR="00823E70" w:rsidRPr="00333055">
        <w:rPr>
          <w:rFonts w:ascii="Calibri" w:hAnsi="Calibri" w:cs="Calibri"/>
          <w:b/>
          <w:bCs/>
          <w:sz w:val="22"/>
          <w:szCs w:val="22"/>
          <w:lang w:val="en-US"/>
        </w:rPr>
        <w:t>of venom specific immunotherapy: induction phase.</w:t>
      </w:r>
    </w:p>
    <w:tbl>
      <w:tblPr>
        <w:tblW w:w="77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2310"/>
        <w:gridCol w:w="1560"/>
        <w:gridCol w:w="1609"/>
      </w:tblGrid>
      <w:tr w:rsidR="00823E70" w:rsidRPr="00823E70" w14:paraId="2BE37633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E2B40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Day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E4271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Concentration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7BD32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dministered volume</w:t>
            </w: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20053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mount of venom</w:t>
            </w: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823E70" w:rsidRPr="00823E70" w14:paraId="14110753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A5AB8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Day 1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716AA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 μg/ml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D5F16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1ml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594FA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1 μg </w:t>
            </w:r>
          </w:p>
        </w:tc>
      </w:tr>
      <w:tr w:rsidR="00823E70" w:rsidRPr="00823E70" w14:paraId="07621602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2C016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FEA07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0 μg /ml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1E6E2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1ml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34BDD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 μg </w:t>
            </w:r>
          </w:p>
        </w:tc>
      </w:tr>
      <w:tr w:rsidR="00823E70" w:rsidRPr="00823E70" w14:paraId="6AFAB8CC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31175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1A152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00 μg /ml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6D599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1ml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D56E1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0 μg </w:t>
            </w:r>
          </w:p>
        </w:tc>
      </w:tr>
      <w:tr w:rsidR="00823E70" w:rsidRPr="00823E70" w14:paraId="4FBFFDF1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059C1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00D77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00 μg /ml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A16B96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2ml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96621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20 μg </w:t>
            </w:r>
          </w:p>
        </w:tc>
      </w:tr>
      <w:tr w:rsidR="00823E70" w:rsidRPr="00823E70" w14:paraId="4F331E8B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DED6E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A577F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B885D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B40D5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Totale: 31,1 μg  </w:t>
            </w:r>
          </w:p>
        </w:tc>
      </w:tr>
      <w:tr w:rsidR="00823E70" w:rsidRPr="00823E70" w14:paraId="092217BF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79B60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Day 2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0ACC2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00 μg/ml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0641E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35ml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DC458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35 μg </w:t>
            </w:r>
          </w:p>
        </w:tc>
      </w:tr>
      <w:tr w:rsidR="00823E70" w:rsidRPr="00823E70" w14:paraId="4C7ED70F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5C191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0FC6F2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00 μg/ml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001B6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35ml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E8E1D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35 μg </w:t>
            </w:r>
          </w:p>
        </w:tc>
      </w:tr>
      <w:tr w:rsidR="00823E70" w:rsidRPr="00823E70" w14:paraId="496D2F8B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D4333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7D2D1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100 μg/ml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F8D38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0,30ml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96965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30 μg </w:t>
            </w:r>
          </w:p>
        </w:tc>
      </w:tr>
      <w:tr w:rsidR="00823E70" w:rsidRPr="00823E70" w14:paraId="3126BF91" w14:textId="77777777" w:rsidTr="00333055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5B7E4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CA235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7B92C" w14:textId="77777777" w:rsidR="00823E70" w:rsidRPr="00823E70" w:rsidRDefault="00823E70" w:rsidP="00823E70">
            <w:pPr>
              <w:rPr>
                <w:rFonts w:ascii="Calibri" w:hAnsi="Calibri" w:cs="Calibri"/>
                <w:sz w:val="22"/>
                <w:szCs w:val="22"/>
              </w:rPr>
            </w:pPr>
            <w:r w:rsidRPr="00823E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7B8BC" w14:textId="77777777" w:rsidR="00823E70" w:rsidRPr="00823E70" w:rsidRDefault="00823E70" w:rsidP="00823E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23E70">
              <w:rPr>
                <w:rFonts w:ascii="Calibri" w:hAnsi="Calibri" w:cs="Calibri"/>
                <w:b/>
                <w:bCs/>
                <w:sz w:val="22"/>
                <w:szCs w:val="22"/>
              </w:rPr>
              <w:t>Total: 100 μg  </w:t>
            </w:r>
          </w:p>
        </w:tc>
      </w:tr>
    </w:tbl>
    <w:p w14:paraId="466E5481" w14:textId="77777777" w:rsidR="00823E70" w:rsidRPr="00207580" w:rsidRDefault="00823E70" w:rsidP="00207580">
      <w:pPr>
        <w:rPr>
          <w:rFonts w:ascii="Calibri" w:hAnsi="Calibri" w:cs="Calibri"/>
          <w:b/>
          <w:bCs/>
        </w:rPr>
      </w:pPr>
    </w:p>
    <w:p w14:paraId="6A363194" w14:textId="3C18E04B" w:rsidR="007B2F24" w:rsidRPr="007B2F24" w:rsidRDefault="00823E70">
      <w:pPr>
        <w:rPr>
          <w:rFonts w:ascii="Calibri" w:hAnsi="Calibri" w:cs="Calibri"/>
          <w:i/>
          <w:iCs/>
          <w:sz w:val="18"/>
          <w:szCs w:val="18"/>
        </w:rPr>
      </w:pPr>
      <w:r w:rsidRPr="00333055">
        <w:rPr>
          <w:rFonts w:ascii="Calibri" w:hAnsi="Calibri" w:cs="Calibri"/>
          <w:i/>
          <w:iCs/>
          <w:sz w:val="18"/>
          <w:szCs w:val="18"/>
          <w:lang w:val="en-GB"/>
        </w:rPr>
        <w:t>This two-day ultra-rush induction phase</w:t>
      </w:r>
      <w:proofErr w:type="gramStart"/>
      <w:r w:rsidRPr="00333055">
        <w:rPr>
          <w:rFonts w:ascii="Calibri" w:hAnsi="Calibri" w:cs="Calibri"/>
          <w:i/>
          <w:iCs/>
          <w:sz w:val="18"/>
          <w:szCs w:val="18"/>
          <w:lang w:val="en-GB"/>
        </w:rPr>
        <w:t>  was</w:t>
      </w:r>
      <w:proofErr w:type="gramEnd"/>
      <w:r w:rsidRPr="00333055">
        <w:rPr>
          <w:rFonts w:ascii="Calibri" w:hAnsi="Calibri" w:cs="Calibri"/>
          <w:i/>
          <w:iCs/>
          <w:sz w:val="18"/>
          <w:szCs w:val="18"/>
          <w:lang w:val="en-GB"/>
        </w:rPr>
        <w:t xml:space="preserve"> followed by the maintenance dose after 10 days, and subsequently on a monthly basis. Purified aqueous extracts of Vespula venom (ALK-Abelló) were used during the two-day induction phase, followed by depot formulations for the subsequent maintenance phase.</w:t>
      </w:r>
      <w:r w:rsidRPr="00333055">
        <w:rPr>
          <w:rFonts w:ascii="Calibri" w:hAnsi="Calibri" w:cs="Calibri"/>
          <w:i/>
          <w:iCs/>
          <w:sz w:val="18"/>
          <w:szCs w:val="18"/>
        </w:rPr>
        <w:t> </w:t>
      </w:r>
      <w:r w:rsidR="007251AA">
        <w:rPr>
          <w:rFonts w:ascii="Calibri" w:hAnsi="Calibri" w:cs="Calibri"/>
          <w:i/>
          <w:iCs/>
          <w:sz w:val="18"/>
          <w:szCs w:val="18"/>
        </w:rPr>
        <w:t>(1)</w:t>
      </w:r>
    </w:p>
    <w:p w14:paraId="6C62AD02" w14:textId="77777777" w:rsidR="00061728" w:rsidRPr="00333055" w:rsidRDefault="00061728" w:rsidP="00061728">
      <w:pPr>
        <w:rPr>
          <w:rFonts w:ascii="Calibri" w:hAnsi="Calibri" w:cs="Calibri"/>
          <w:b/>
          <w:bCs/>
          <w:sz w:val="22"/>
          <w:szCs w:val="22"/>
        </w:rPr>
      </w:pPr>
      <w:r w:rsidRPr="00333055">
        <w:rPr>
          <w:rFonts w:ascii="Calibri" w:hAnsi="Calibri" w:cs="Calibri"/>
          <w:b/>
          <w:bCs/>
          <w:sz w:val="22"/>
          <w:szCs w:val="22"/>
          <w:lang w:val="en-US"/>
        </w:rPr>
        <w:t xml:space="preserve">Table S2 </w:t>
      </w:r>
      <w:r w:rsidRPr="00333055">
        <w:rPr>
          <w:rFonts w:ascii="Calibri" w:hAnsi="Calibri" w:cs="Calibri"/>
          <w:b/>
          <w:bCs/>
          <w:sz w:val="22"/>
          <w:szCs w:val="22"/>
        </w:rPr>
        <w:t>Baseline characteristics (N = 24)</w:t>
      </w:r>
    </w:p>
    <w:tbl>
      <w:tblPr>
        <w:tblW w:w="79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  <w:gridCol w:w="3625"/>
      </w:tblGrid>
      <w:tr w:rsidR="00061728" w:rsidRPr="00330A1A" w14:paraId="5C614EB4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20942063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riable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6DAB36C6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lue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21335AA3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1C152423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Age (years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721816E6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60 [50.5 – 67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1B7118E2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4A28D40A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Sex (male/female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1B5B5FA6" w14:textId="41D447C2" w:rsidR="00061728" w:rsidRPr="00330A1A" w:rsidRDefault="00E358BD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771E86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92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  <w:r w:rsidR="00B26C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1C6F37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B26CB9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8%</w:t>
            </w:r>
            <w:r w:rsidR="00B26CB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3C5FB32F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5CD444B5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Occupational exposure risk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565CACD8" w14:textId="0534EFE2" w:rsidR="00061728" w:rsidRPr="00330A1A" w:rsidRDefault="00CB36DF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33%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061728" w:rsidRPr="00330A1A" w14:paraId="688DC619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3E69EE50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Comorbidities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00E83D8C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40375DDB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21F5ADAA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Atopic status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69140602" w14:textId="53126EE4" w:rsidR="00061728" w:rsidRPr="00330A1A" w:rsidRDefault="00633026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4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69CD0393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27188050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Cardiovascular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71FF4A29" w14:textId="0F575162" w:rsidR="00061728" w:rsidRPr="00330A1A" w:rsidRDefault="00D62931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46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7F522DB4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790F01D4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Metabolic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4FC623A4" w14:textId="62865CB1" w:rsidR="00061728" w:rsidRPr="00330A1A" w:rsidRDefault="004859DE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29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20692294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0EB05E83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Respiratory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hideMark/>
          </w:tcPr>
          <w:p w14:paraId="1F266E7B" w14:textId="2554695B" w:rsidR="00061728" w:rsidRPr="00330A1A" w:rsidRDefault="004859DE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13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33554896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7C603C96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dex reaction (IR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130148DF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474909B8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69CE7775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Mueller I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30C9C2F5" w14:textId="24661080" w:rsidR="00061728" w:rsidRPr="00330A1A" w:rsidRDefault="00A83FCE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8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061728"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29A27EC7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5806B414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Mueller II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1437541C" w14:textId="52105235" w:rsidR="00061728" w:rsidRPr="00330A1A" w:rsidRDefault="00900EAF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25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06C55507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59E67281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– Mueller III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78C3B360" w14:textId="5BB549D6" w:rsidR="00061728" w:rsidRPr="00330A1A" w:rsidRDefault="00900EAF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21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4F2CB8CB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5B5B976D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Mueller IV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63CD1F0A" w14:textId="500A5AFB" w:rsidR="00061728" w:rsidRPr="00330A1A" w:rsidRDefault="00D13DA1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46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3EB43E9D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01BA2EBF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Hypotension 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5EA0178C" w14:textId="05687B25" w:rsidR="00061728" w:rsidRPr="00330A1A" w:rsidRDefault="005576B8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38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584256E1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23D2D4F8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Multiple stings 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14:paraId="6A40EFF4" w14:textId="4529DC7A" w:rsidR="00061728" w:rsidRPr="00330A1A" w:rsidRDefault="00237E8F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13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1DEFBBBE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  <w:hideMark/>
          </w:tcPr>
          <w:p w14:paraId="040BDD85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sect involved 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  <w:hideMark/>
          </w:tcPr>
          <w:p w14:paraId="563DDA62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0DA06D9F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  <w:hideMark/>
          </w:tcPr>
          <w:p w14:paraId="11022F35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— Vespula sp.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  <w:hideMark/>
          </w:tcPr>
          <w:p w14:paraId="1BD9CD29" w14:textId="4229A3EF" w:rsidR="00061728" w:rsidRPr="00330A1A" w:rsidRDefault="00344F72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21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3A9026E6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  <w:hideMark/>
          </w:tcPr>
          <w:p w14:paraId="5E9A2A6D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— Vespa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crabro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  <w:hideMark/>
          </w:tcPr>
          <w:p w14:paraId="5B5A843E" w14:textId="0A99FC85" w:rsidR="00061728" w:rsidRPr="00330A1A" w:rsidRDefault="00344F72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9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79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061728"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26761C" w:rsidRPr="00330A1A" w14:paraId="555D4964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</w:tcPr>
          <w:p w14:paraId="26C329DA" w14:textId="3AC4D381" w:rsidR="0026761C" w:rsidRPr="0026761C" w:rsidRDefault="0026761C" w:rsidP="0026761C">
            <w:pPr>
              <w:tabs>
                <w:tab w:val="left" w:pos="1635"/>
              </w:tabs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6761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ther HVA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F1DD"/>
          </w:tcPr>
          <w:p w14:paraId="2829598D" w14:textId="1567661B" w:rsidR="0026761C" w:rsidRDefault="0026761C" w:rsidP="00734B7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No</w:t>
            </w:r>
          </w:p>
        </w:tc>
      </w:tr>
      <w:tr w:rsidR="00061728" w:rsidRPr="00330A1A" w14:paraId="7E8224C0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4731205E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fore Reaction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42B395AF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01BE772B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61C8D335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Previous stings by the same insect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705B8306" w14:textId="1C3BBFF7" w:rsidR="00061728" w:rsidRPr="00330A1A" w:rsidRDefault="00600536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96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0EE254B0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02EE5503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Previous systemic reaction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0C4003E6" w14:textId="2DC31E90" w:rsidR="00061728" w:rsidRPr="00330A1A" w:rsidRDefault="00600536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17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061728"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04B069D6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1BD79064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Time since IR (months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DBDB"/>
            <w:hideMark/>
          </w:tcPr>
          <w:p w14:paraId="37CB134E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12.8 [1.7 – 59.9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66EAE5AE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7ED8E9B1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Allergy diagnostic testing 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628A18EB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0ABE66B6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5C7A3D25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– Total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IgE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kU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/L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588894B9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105 [24.2 – 404.5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4017C937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4576FE01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– Specific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IgE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o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Vespula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spp. (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kU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/L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00FB3473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4.2 [1.5 – 9.1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2607F4EA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6B8F079D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– Specific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IgE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o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Ves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v 1 (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kU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/L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69240606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1.1 [0.1 – 4.8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5FD49C5A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1A4B7B98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– Specific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IgE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o 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Ves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v 5 (</w:t>
            </w:r>
            <w:proofErr w:type="spellStart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kU</w:t>
            </w:r>
            <w:proofErr w:type="spellEnd"/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/L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DFEC"/>
            <w:hideMark/>
          </w:tcPr>
          <w:p w14:paraId="5CD12DBD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1.9 [0.8 – 9.6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340B6518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7A7F09B9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kin test * (mcg/mL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76A50706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0.01 [0.01 – 0.1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28240B27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3432238F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0.001 mcg/mL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028AF6A0" w14:textId="50F00576" w:rsidR="00061728" w:rsidRPr="00330A1A" w:rsidRDefault="00AB124E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6.3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61728" w:rsidRPr="00330A1A" w14:paraId="7F885CAF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09CCA566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0.01 mcg/mL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0AF1F673" w14:textId="3AC18417" w:rsidR="00061728" w:rsidRPr="00AE12D6" w:rsidRDefault="00AE12D6" w:rsidP="00734B7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40.6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061728"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302D0FA4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2D58ADA5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0.1 mcg/mL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3E0A6763" w14:textId="61C35214" w:rsidR="00061728" w:rsidRPr="00330A1A" w:rsidRDefault="008F17EB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37.5%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061728"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585F0369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4BBDD5C7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– 1 mcg/mL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hideMark/>
          </w:tcPr>
          <w:p w14:paraId="4CBF0CE8" w14:textId="686D4EA5" w:rsidR="00061728" w:rsidRPr="00330A1A" w:rsidRDefault="00AB124E" w:rsidP="00734B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0209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="00061728" w:rsidRPr="00330A1A">
              <w:rPr>
                <w:rFonts w:ascii="Calibri" w:hAnsi="Calibri" w:cs="Calibri"/>
                <w:sz w:val="22"/>
                <w:szCs w:val="22"/>
                <w:lang w:val="en-US"/>
              </w:rPr>
              <w:t>6.3%</w:t>
            </w:r>
            <w:r w:rsidR="000209B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061728"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77F42F58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EFDD8"/>
            <w:hideMark/>
          </w:tcPr>
          <w:p w14:paraId="5012B8E6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Baseline </w:t>
            </w:r>
            <w:proofErr w:type="spellStart"/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yptase</w:t>
            </w:r>
            <w:proofErr w:type="spellEnd"/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μg</w:t>
            </w:r>
            <w:proofErr w:type="spellEnd"/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/L)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EFDD8"/>
            <w:hideMark/>
          </w:tcPr>
          <w:p w14:paraId="794C1CA7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4.6 [3.6 – 7.0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61728" w:rsidRPr="00330A1A" w14:paraId="3C7D985F" w14:textId="77777777" w:rsidTr="00333055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EF3"/>
            <w:hideMark/>
          </w:tcPr>
          <w:p w14:paraId="6DC94CC2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MA score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EF3"/>
            <w:hideMark/>
          </w:tcPr>
          <w:p w14:paraId="5E92B02D" w14:textId="77777777" w:rsidR="00061728" w:rsidRPr="00330A1A" w:rsidRDefault="00061728" w:rsidP="00734B7B">
            <w:pPr>
              <w:rPr>
                <w:rFonts w:ascii="Calibri" w:hAnsi="Calibri" w:cs="Calibri"/>
                <w:sz w:val="22"/>
                <w:szCs w:val="22"/>
              </w:rPr>
            </w:pPr>
            <w:r w:rsidRPr="00330A1A">
              <w:rPr>
                <w:rFonts w:ascii="Calibri" w:hAnsi="Calibri" w:cs="Calibri"/>
                <w:sz w:val="22"/>
                <w:szCs w:val="22"/>
                <w:lang w:val="en-US"/>
              </w:rPr>
              <w:t>-2 [-2 – +1]</w:t>
            </w:r>
            <w:r w:rsidRPr="00330A1A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</w:tbl>
    <w:p w14:paraId="58692599" w14:textId="77777777" w:rsidR="007B2F24" w:rsidRDefault="007B2F24" w:rsidP="00061728">
      <w:pPr>
        <w:rPr>
          <w:rFonts w:ascii="Calibri" w:hAnsi="Calibri" w:cs="Calibri"/>
          <w:sz w:val="16"/>
          <w:szCs w:val="16"/>
          <w:lang w:val="en-US"/>
        </w:rPr>
      </w:pPr>
    </w:p>
    <w:p w14:paraId="192942F2" w14:textId="2C5BCA35" w:rsidR="00061728" w:rsidRPr="00207580" w:rsidRDefault="00061728" w:rsidP="00061728">
      <w:pPr>
        <w:rPr>
          <w:rFonts w:ascii="Calibri" w:hAnsi="Calibri" w:cs="Calibri"/>
          <w:sz w:val="16"/>
          <w:szCs w:val="16"/>
        </w:rPr>
      </w:pPr>
      <w:r w:rsidRPr="00207580">
        <w:rPr>
          <w:rFonts w:ascii="Calibri" w:hAnsi="Calibri" w:cs="Calibri"/>
          <w:sz w:val="16"/>
          <w:szCs w:val="16"/>
          <w:lang w:val="en-US"/>
        </w:rPr>
        <w:t>Data are reported as medians [interquartile range] or percentages.</w:t>
      </w:r>
      <w:r w:rsidRPr="00207580">
        <w:rPr>
          <w:rFonts w:ascii="Calibri" w:hAnsi="Calibri" w:cs="Calibri"/>
          <w:sz w:val="16"/>
          <w:szCs w:val="16"/>
        </w:rPr>
        <w:t> </w:t>
      </w:r>
    </w:p>
    <w:p w14:paraId="5EFA1055" w14:textId="77777777" w:rsidR="00061728" w:rsidRPr="00333055" w:rsidRDefault="00061728" w:rsidP="00061728">
      <w:pPr>
        <w:rPr>
          <w:rFonts w:ascii="Calibri" w:hAnsi="Calibri" w:cs="Calibri"/>
          <w:sz w:val="16"/>
          <w:szCs w:val="16"/>
        </w:rPr>
      </w:pPr>
      <w:r w:rsidRPr="00207580">
        <w:rPr>
          <w:rFonts w:ascii="Calibri" w:hAnsi="Calibri" w:cs="Calibri"/>
          <w:sz w:val="16"/>
          <w:szCs w:val="16"/>
          <w:lang w:val="en-US"/>
        </w:rPr>
        <w:t>* Median concentration eliciting positive intradermal skin test and percentage of patients reactive at each concentration.</w:t>
      </w:r>
      <w:r w:rsidRPr="00207580">
        <w:rPr>
          <w:rFonts w:ascii="Calibri" w:hAnsi="Calibri" w:cs="Calibri"/>
          <w:sz w:val="16"/>
          <w:szCs w:val="16"/>
        </w:rPr>
        <w:t> </w:t>
      </w:r>
    </w:p>
    <w:p w14:paraId="3B65FA7D" w14:textId="77777777" w:rsidR="007251AA" w:rsidRPr="007251AA" w:rsidRDefault="007251AA" w:rsidP="007251AA">
      <w:pPr>
        <w:jc w:val="both"/>
        <w:rPr>
          <w:rFonts w:ascii="Calibri" w:hAnsi="Calibri" w:cs="Calibri"/>
          <w:sz w:val="20"/>
          <w:szCs w:val="20"/>
        </w:rPr>
      </w:pPr>
      <w:r w:rsidRPr="007251AA">
        <w:rPr>
          <w:rFonts w:ascii="Calibri" w:hAnsi="Calibri" w:cs="Calibri"/>
          <w:b/>
          <w:bCs/>
          <w:sz w:val="20"/>
          <w:szCs w:val="20"/>
          <w:lang w:val="en-GB"/>
        </w:rPr>
        <w:t>R e f e r e n c e s</w:t>
      </w:r>
      <w:r w:rsidRPr="007251AA">
        <w:rPr>
          <w:rFonts w:ascii="Calibri" w:hAnsi="Calibri" w:cs="Calibri"/>
          <w:sz w:val="20"/>
          <w:szCs w:val="20"/>
        </w:rPr>
        <w:t> </w:t>
      </w:r>
    </w:p>
    <w:p w14:paraId="50FAAA59" w14:textId="3DE93D04" w:rsidR="007251AA" w:rsidRPr="007B2F24" w:rsidRDefault="007251AA" w:rsidP="007B2F24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sz w:val="22"/>
          <w:szCs w:val="22"/>
        </w:rPr>
      </w:pPr>
      <w:r w:rsidRPr="007251AA">
        <w:rPr>
          <w:rFonts w:ascii="Calibri" w:hAnsi="Calibri" w:cs="Calibri"/>
          <w:color w:val="000000" w:themeColor="text1"/>
          <w:sz w:val="22"/>
          <w:szCs w:val="22"/>
        </w:rPr>
        <w:t xml:space="preserve">Bilò M.B., Corsi A., Agolini S., Tontini C., Antonicelli L. </w:t>
      </w:r>
      <w:hyperlink r:id="rId5" w:tgtFrame="_blank" w:history="1">
        <w:r w:rsidRPr="007251AA">
          <w:rPr>
            <w:rStyle w:val="Hyperlink"/>
            <w:rFonts w:ascii="Calibri" w:hAnsi="Calibri" w:cs="Calibri"/>
            <w:color w:val="000000" w:themeColor="text1"/>
            <w:sz w:val="22"/>
            <w:szCs w:val="22"/>
            <w:u w:val="none"/>
          </w:rPr>
          <w:t>Safety of a 2-day ultrarush immunotherapy in vespid allergic patients: Focus on elevated serum</w:t>
        </w:r>
      </w:hyperlink>
      <w:hyperlink r:id="rId6" w:tgtFrame="_blank" w:history="1">
        <w:r w:rsidRPr="007251AA">
          <w:rPr>
            <w:rStyle w:val="Hyperlink"/>
            <w:rFonts w:ascii="Calibri" w:hAnsi="Calibri" w:cs="Calibri"/>
            <w:color w:val="000000" w:themeColor="text1"/>
            <w:sz w:val="22"/>
            <w:szCs w:val="22"/>
            <w:u w:val="none"/>
          </w:rPr>
          <w:t>tryptase</w:t>
        </w:r>
      </w:hyperlink>
      <w:hyperlink r:id="rId7" w:tgtFrame="_blank" w:history="1">
        <w:r w:rsidRPr="007251AA">
          <w:rPr>
            <w:rStyle w:val="Hyperlink"/>
            <w:rFonts w:ascii="Calibri" w:hAnsi="Calibri" w:cs="Calibri"/>
            <w:color w:val="000000" w:themeColor="text1"/>
            <w:sz w:val="22"/>
            <w:szCs w:val="22"/>
            <w:u w:val="none"/>
          </w:rPr>
          <w:t>.</w:t>
        </w:r>
      </w:hyperlink>
      <w:r w:rsidRPr="007251AA">
        <w:rPr>
          <w:rFonts w:ascii="Calibri" w:hAnsi="Calibri" w:cs="Calibri"/>
          <w:color w:val="000000" w:themeColor="text1"/>
          <w:sz w:val="22"/>
          <w:szCs w:val="22"/>
        </w:rPr>
        <w:t xml:space="preserve"> Ann Allergy Asthma Immunol. 2018 Jul;121(1):130-132.</w:t>
      </w:r>
    </w:p>
    <w:sectPr w:rsidR="007251AA" w:rsidRPr="007B2F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4C0F75"/>
    <w:multiLevelType w:val="hybridMultilevel"/>
    <w:tmpl w:val="2098EE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D15"/>
    <w:rsid w:val="000209B9"/>
    <w:rsid w:val="00061728"/>
    <w:rsid w:val="00152636"/>
    <w:rsid w:val="001C6F37"/>
    <w:rsid w:val="00207580"/>
    <w:rsid w:val="00237E8F"/>
    <w:rsid w:val="0026761C"/>
    <w:rsid w:val="00330A1A"/>
    <w:rsid w:val="00333055"/>
    <w:rsid w:val="00344F72"/>
    <w:rsid w:val="0035021D"/>
    <w:rsid w:val="003C48F0"/>
    <w:rsid w:val="00450254"/>
    <w:rsid w:val="004859DE"/>
    <w:rsid w:val="00492DD6"/>
    <w:rsid w:val="005576B8"/>
    <w:rsid w:val="00600536"/>
    <w:rsid w:val="00601E7F"/>
    <w:rsid w:val="00633026"/>
    <w:rsid w:val="00650E49"/>
    <w:rsid w:val="0072239A"/>
    <w:rsid w:val="007251AA"/>
    <w:rsid w:val="00771E86"/>
    <w:rsid w:val="00772081"/>
    <w:rsid w:val="007B2F24"/>
    <w:rsid w:val="007C1AF7"/>
    <w:rsid w:val="00823E70"/>
    <w:rsid w:val="008F17EB"/>
    <w:rsid w:val="00900EAF"/>
    <w:rsid w:val="009B5EF5"/>
    <w:rsid w:val="00A83FCE"/>
    <w:rsid w:val="00AB124E"/>
    <w:rsid w:val="00AE12D6"/>
    <w:rsid w:val="00B26CB9"/>
    <w:rsid w:val="00BA2BDF"/>
    <w:rsid w:val="00CB36DF"/>
    <w:rsid w:val="00D13DA1"/>
    <w:rsid w:val="00D62931"/>
    <w:rsid w:val="00E358BD"/>
    <w:rsid w:val="00F8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FBD05"/>
  <w15:chartTrackingRefBased/>
  <w15:docId w15:val="{751146FC-1F21-497F-AC26-AA91616BD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D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D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D1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251A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51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7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54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2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20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02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5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2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2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1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0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1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6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9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7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7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1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6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76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0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3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8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2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8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84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2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4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2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5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8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3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1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0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7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6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6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7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66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7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7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3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7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4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1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2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40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85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8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9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16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3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0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8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2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1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0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12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3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0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3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6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9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5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4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6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1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0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7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2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9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8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5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6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0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5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8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9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2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2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1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6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4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2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1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7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61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0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4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1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0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3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9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98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3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1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2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6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7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59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86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7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8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4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6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9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23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0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1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06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4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8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1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3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0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3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8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4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5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4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75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9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8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3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8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9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9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7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73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5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1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7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65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53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9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5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1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55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1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3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7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8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3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6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7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6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7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9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4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1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2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5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1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8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5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9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0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9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3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1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96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2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2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5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8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9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3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8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0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05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0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6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7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30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6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3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7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2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8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2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4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99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52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15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1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9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0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9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3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95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75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8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5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5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0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3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3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2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5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6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2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3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7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43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6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0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7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2957798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29577980/" TargetMode="External"/><Relationship Id="rId5" Type="http://schemas.openxmlformats.org/officeDocument/2006/relationships/hyperlink" Target="https://pubmed.ncbi.nlm.nih.gov/29577980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Claudi</dc:creator>
  <cp:keywords/>
  <dc:description/>
  <cp:lastModifiedBy>Suvetha  Natarajan</cp:lastModifiedBy>
  <cp:revision>2</cp:revision>
  <dcterms:created xsi:type="dcterms:W3CDTF">2025-07-15T07:18:00Z</dcterms:created>
  <dcterms:modified xsi:type="dcterms:W3CDTF">2025-07-15T07:18:00Z</dcterms:modified>
</cp:coreProperties>
</file>